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F21D4" w14:textId="15D05E24" w:rsidR="00B42AAA" w:rsidRDefault="00F658C5" w:rsidP="00F658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58C5">
        <w:rPr>
          <w:rFonts w:ascii="Times New Roman" w:hAnsi="Times New Roman" w:cs="Times New Roman"/>
          <w:sz w:val="24"/>
          <w:szCs w:val="24"/>
          <w:lang w:val="en-US"/>
        </w:rPr>
        <w:t>RUNNING HEAD:</w:t>
      </w:r>
      <w:r w:rsidR="00FB26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5BA132A" w14:textId="0CFA1B67" w:rsidR="00C84EE3" w:rsidRPr="00F658C5" w:rsidRDefault="00946F6B" w:rsidP="00F658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RVIVAL PROCESSING </w:t>
      </w:r>
      <w:r w:rsidR="00453206">
        <w:rPr>
          <w:rFonts w:ascii="Times New Roman" w:hAnsi="Times New Roman" w:cs="Times New Roman"/>
          <w:sz w:val="24"/>
          <w:szCs w:val="24"/>
          <w:lang w:val="en-US"/>
        </w:rPr>
        <w:t>OCCUPIES THE CENTRAL BOTTLENECK</w:t>
      </w:r>
    </w:p>
    <w:p w14:paraId="5B623382" w14:textId="593E6E91" w:rsidR="00F658C5" w:rsidRDefault="00F658C5" w:rsidP="00F658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248FD6" w14:textId="730FB82F" w:rsidR="00B2087C" w:rsidRPr="00B2087C" w:rsidRDefault="00B2087C" w:rsidP="00B2087C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2087C">
        <w:rPr>
          <w:rFonts w:ascii="Times New Roman" w:hAnsi="Times New Roman" w:cs="Times New Roman"/>
          <w:b/>
          <w:sz w:val="28"/>
          <w:szCs w:val="28"/>
          <w:lang w:val="en-US"/>
        </w:rPr>
        <w:t>ONLINE SUPPLEMENTAL MATERIAL</w:t>
      </w:r>
    </w:p>
    <w:p w14:paraId="0F164AE3" w14:textId="65439418" w:rsidR="00F658C5" w:rsidRPr="00F658C5" w:rsidRDefault="00F658C5" w:rsidP="00F658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E93C6" w14:textId="661F8061" w:rsidR="00B42AAA" w:rsidRPr="007B20D5" w:rsidRDefault="00946F6B" w:rsidP="00453206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7B20D5">
        <w:rPr>
          <w:rFonts w:ascii="Times New Roman" w:hAnsi="Times New Roman" w:cs="Times New Roman"/>
          <w:sz w:val="28"/>
          <w:szCs w:val="28"/>
          <w:lang w:val="en-US"/>
        </w:rPr>
        <w:t>Survi</w:t>
      </w:r>
      <w:r w:rsidR="00083DB9" w:rsidRPr="007B20D5">
        <w:rPr>
          <w:rFonts w:ascii="Times New Roman" w:hAnsi="Times New Roman" w:cs="Times New Roman"/>
          <w:sz w:val="28"/>
          <w:szCs w:val="28"/>
          <w:lang w:val="en-US"/>
        </w:rPr>
        <w:t>v</w:t>
      </w:r>
      <w:r w:rsidRPr="007B20D5">
        <w:rPr>
          <w:rFonts w:ascii="Times New Roman" w:hAnsi="Times New Roman" w:cs="Times New Roman"/>
          <w:sz w:val="28"/>
          <w:szCs w:val="28"/>
          <w:lang w:val="en-US"/>
        </w:rPr>
        <w:t xml:space="preserve">al Processing </w:t>
      </w:r>
      <w:r w:rsidR="00453206" w:rsidRPr="007B20D5">
        <w:rPr>
          <w:rFonts w:ascii="Times New Roman" w:hAnsi="Times New Roman" w:cs="Times New Roman"/>
          <w:sz w:val="28"/>
          <w:szCs w:val="28"/>
          <w:lang w:val="en-US"/>
        </w:rPr>
        <w:t>Occupies the Central Bottleneck of Cognitive Processing</w:t>
      </w:r>
      <w:r w:rsidR="00B42AAA" w:rsidRPr="007B20D5">
        <w:rPr>
          <w:rFonts w:ascii="Times New Roman" w:hAnsi="Times New Roman" w:cs="Times New Roman"/>
          <w:sz w:val="28"/>
          <w:szCs w:val="28"/>
          <w:lang w:val="en-US"/>
        </w:rPr>
        <w:t>:</w:t>
      </w:r>
      <w:r w:rsidR="00453206" w:rsidRPr="007B20D5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6C954E4F" w14:textId="097480C3" w:rsidR="00F658C5" w:rsidRPr="007B20D5" w:rsidRDefault="00946F6B" w:rsidP="00453206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7B20D5">
        <w:rPr>
          <w:rFonts w:ascii="Times New Roman" w:hAnsi="Times New Roman" w:cs="Times New Roman"/>
          <w:sz w:val="28"/>
          <w:szCs w:val="28"/>
          <w:lang w:val="en-US"/>
        </w:rPr>
        <w:t>A Psychological Refractory Period Analysis</w:t>
      </w:r>
    </w:p>
    <w:p w14:paraId="391FB235" w14:textId="10047CBD" w:rsidR="00F658C5" w:rsidRPr="00A47F8B" w:rsidRDefault="00F658C5" w:rsidP="00F658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0EB6AB" w14:textId="21784F98" w:rsidR="00D45C81" w:rsidRPr="007B20D5" w:rsidRDefault="00D45C81" w:rsidP="00D45C81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B20D5">
        <w:rPr>
          <w:rFonts w:ascii="Times New Roman" w:hAnsi="Times New Roman" w:cs="Times New Roman"/>
          <w:sz w:val="24"/>
          <w:szCs w:val="24"/>
          <w:lang w:val="en-US"/>
        </w:rPr>
        <w:t>Meike Kroneisen</w:t>
      </w:r>
      <w:r w:rsidRPr="007B20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B20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15E06" w:rsidRPr="00453206">
        <w:rPr>
          <w:rFonts w:ascii="Times New Roman" w:hAnsi="Times New Roman" w:cs="Times New Roman"/>
          <w:sz w:val="24"/>
          <w:szCs w:val="24"/>
          <w:lang w:val="en-US"/>
        </w:rPr>
        <w:t>Edgar Erdfelder</w:t>
      </w:r>
      <w:r w:rsidR="00315E06" w:rsidRPr="007B20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15E06" w:rsidRPr="007B20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D6D39" w:rsidRPr="007B20D5">
        <w:rPr>
          <w:rFonts w:ascii="Times New Roman" w:hAnsi="Times New Roman" w:cs="Times New Roman"/>
          <w:sz w:val="24"/>
          <w:szCs w:val="24"/>
          <w:lang w:val="en-US"/>
        </w:rPr>
        <w:t>Rika Maria Groß</w:t>
      </w:r>
      <w:r w:rsidR="006D6D39" w:rsidRPr="007B20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D6D39" w:rsidRPr="007B20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B20D5">
        <w:rPr>
          <w:rFonts w:ascii="Times New Roman" w:hAnsi="Times New Roman" w:cs="Times New Roman"/>
          <w:sz w:val="24"/>
          <w:szCs w:val="24"/>
          <w:lang w:val="en-US"/>
        </w:rPr>
        <w:t>&amp; Markus Janczyk</w:t>
      </w:r>
      <w:r w:rsidRPr="007B20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B2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027C543" w14:textId="2F4AF62E" w:rsidR="00D45C81" w:rsidRPr="00A2180B" w:rsidRDefault="00D45C81" w:rsidP="00D45C81">
      <w:pPr>
        <w:pStyle w:val="Listenabsatz"/>
        <w:spacing w:line="48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A218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180B">
        <w:rPr>
          <w:rFonts w:ascii="Times New Roman" w:hAnsi="Times New Roman" w:cs="Times New Roman"/>
          <w:sz w:val="24"/>
          <w:szCs w:val="24"/>
        </w:rPr>
        <w:t>Rheinland-</w:t>
      </w:r>
      <w:bookmarkStart w:id="0" w:name="_GoBack"/>
      <w:bookmarkEnd w:id="0"/>
      <w:r w:rsidR="00A2180B" w:rsidRPr="004308C3">
        <w:rPr>
          <w:rFonts w:ascii="Times New Roman" w:hAnsi="Times New Roman" w:cs="Times New Roman"/>
          <w:sz w:val="24"/>
          <w:szCs w:val="24"/>
        </w:rPr>
        <w:t xml:space="preserve">Pfälzische </w:t>
      </w:r>
      <w:r w:rsidR="00A2180B">
        <w:rPr>
          <w:rFonts w:ascii="Times New Roman" w:hAnsi="Times New Roman" w:cs="Times New Roman"/>
          <w:sz w:val="24"/>
          <w:szCs w:val="24"/>
        </w:rPr>
        <w:t xml:space="preserve">Technische </w:t>
      </w:r>
      <w:r w:rsidR="00A2180B" w:rsidRPr="004308C3">
        <w:rPr>
          <w:rFonts w:ascii="Times New Roman" w:hAnsi="Times New Roman" w:cs="Times New Roman"/>
          <w:sz w:val="24"/>
          <w:szCs w:val="24"/>
        </w:rPr>
        <w:t xml:space="preserve">Universität Kaiserslautern Landau, Department </w:t>
      </w:r>
      <w:proofErr w:type="spellStart"/>
      <w:r w:rsidR="00A2180B" w:rsidRPr="004308C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2180B" w:rsidRPr="004308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180B" w:rsidRPr="004308C3">
        <w:rPr>
          <w:rFonts w:ascii="Times New Roman" w:hAnsi="Times New Roman" w:cs="Times New Roman"/>
          <w:sz w:val="24"/>
          <w:szCs w:val="24"/>
        </w:rPr>
        <w:t>Psychology</w:t>
      </w:r>
      <w:proofErr w:type="spellEnd"/>
    </w:p>
    <w:p w14:paraId="14F33CB8" w14:textId="1F92381D" w:rsidR="00B42AAA" w:rsidRDefault="00D45C81" w:rsidP="00B42AA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45C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45C81">
        <w:rPr>
          <w:rFonts w:ascii="Times New Roman" w:hAnsi="Times New Roman" w:cs="Times New Roman"/>
          <w:sz w:val="24"/>
          <w:szCs w:val="24"/>
          <w:lang w:val="en-US"/>
        </w:rPr>
        <w:t>University of Mannheim</w:t>
      </w:r>
      <w:r w:rsidR="001A230C">
        <w:rPr>
          <w:rFonts w:ascii="Times New Roman" w:hAnsi="Times New Roman" w:cs="Times New Roman"/>
          <w:sz w:val="24"/>
          <w:szCs w:val="24"/>
          <w:lang w:val="en-US"/>
        </w:rPr>
        <w:t>, Department of Psychology</w:t>
      </w:r>
    </w:p>
    <w:p w14:paraId="2B03BD74" w14:textId="41E8A448" w:rsidR="00D45C81" w:rsidRPr="00D45C81" w:rsidRDefault="00D45C81" w:rsidP="00D45C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45C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45C81">
        <w:rPr>
          <w:rFonts w:ascii="Times New Roman" w:hAnsi="Times New Roman" w:cs="Times New Roman"/>
          <w:sz w:val="24"/>
          <w:szCs w:val="24"/>
          <w:lang w:val="en-US"/>
        </w:rPr>
        <w:t xml:space="preserve">University of </w:t>
      </w:r>
      <w:r>
        <w:rPr>
          <w:rFonts w:ascii="Times New Roman" w:hAnsi="Times New Roman" w:cs="Times New Roman"/>
          <w:sz w:val="24"/>
          <w:szCs w:val="24"/>
          <w:lang w:val="en-US"/>
        </w:rPr>
        <w:t>Bremen</w:t>
      </w:r>
      <w:r w:rsidR="002C5216">
        <w:rPr>
          <w:rFonts w:ascii="Times New Roman" w:hAnsi="Times New Roman" w:cs="Times New Roman"/>
          <w:sz w:val="24"/>
          <w:szCs w:val="24"/>
          <w:lang w:val="en-US"/>
        </w:rPr>
        <w:t>, Department of Psychology</w:t>
      </w:r>
    </w:p>
    <w:p w14:paraId="7C1DB1B9" w14:textId="77777777" w:rsidR="00D45C81" w:rsidRPr="00D45C81" w:rsidRDefault="00D45C81" w:rsidP="00D45C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381386" w14:textId="77777777" w:rsidR="00D45C81" w:rsidRPr="00D45C81" w:rsidRDefault="00D45C81" w:rsidP="00D45C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8CE9A6" w14:textId="477F655C" w:rsidR="00B42AAA" w:rsidRDefault="00D45C81" w:rsidP="00D45C81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45C8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A58534" w14:textId="77777777" w:rsidR="00B42AAA" w:rsidRPr="00D45C81" w:rsidRDefault="00B42AAA" w:rsidP="00D45C81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00C3CED" w14:textId="77777777" w:rsidR="00D45C81" w:rsidRPr="00D45C81" w:rsidRDefault="00D45C81" w:rsidP="007B20D5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AD76324" w14:textId="0D46EC37" w:rsidR="00D45C81" w:rsidRPr="00A47F8B" w:rsidRDefault="00D45C81" w:rsidP="00D45C81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45C81">
        <w:rPr>
          <w:rFonts w:ascii="Times New Roman" w:hAnsi="Times New Roman" w:cs="Times New Roman"/>
          <w:sz w:val="24"/>
          <w:szCs w:val="24"/>
          <w:lang w:val="en-US"/>
        </w:rPr>
        <w:t xml:space="preserve">Correspondence concerning this article should be addressed to Meike Kroneisen, Department of Psychology, University of Koblenz-Landau, </w:t>
      </w:r>
      <w:proofErr w:type="spellStart"/>
      <w:r w:rsidRPr="00D45C81">
        <w:rPr>
          <w:rFonts w:ascii="Times New Roman" w:hAnsi="Times New Roman" w:cs="Times New Roman"/>
          <w:sz w:val="24"/>
          <w:szCs w:val="24"/>
          <w:lang w:val="en-US"/>
        </w:rPr>
        <w:t>Fortstraße</w:t>
      </w:r>
      <w:proofErr w:type="spellEnd"/>
      <w:r w:rsidRPr="00D45C81">
        <w:rPr>
          <w:rFonts w:ascii="Times New Roman" w:hAnsi="Times New Roman" w:cs="Times New Roman"/>
          <w:sz w:val="24"/>
          <w:szCs w:val="24"/>
          <w:lang w:val="en-US"/>
        </w:rPr>
        <w:t xml:space="preserve"> 7, D-76829 Landau, </w:t>
      </w:r>
      <w:proofErr w:type="gramStart"/>
      <w:r w:rsidRPr="00D45C81">
        <w:rPr>
          <w:rFonts w:ascii="Times New Roman" w:hAnsi="Times New Roman" w:cs="Times New Roman"/>
          <w:sz w:val="24"/>
          <w:szCs w:val="24"/>
          <w:lang w:val="en-US"/>
        </w:rPr>
        <w:t>Germany</w:t>
      </w:r>
      <w:proofErr w:type="gramEnd"/>
      <w:r w:rsidRPr="00D45C8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7F8B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8" w:history="1">
        <w:r w:rsidRPr="00A47F8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kroneisen@uni-landau.de</w:t>
        </w:r>
      </w:hyperlink>
    </w:p>
    <w:p w14:paraId="34034D25" w14:textId="6811EDDC" w:rsidR="00D45C81" w:rsidRPr="00D45C81" w:rsidRDefault="00D45C81" w:rsidP="00D45C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7F8B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Pr="00D45C81">
        <w:rPr>
          <w:rFonts w:ascii="Times New Roman" w:hAnsi="Times New Roman" w:cs="Times New Roman"/>
          <w:sz w:val="24"/>
          <w:szCs w:val="24"/>
          <w:lang w:val="en-US"/>
        </w:rPr>
        <w:t>The research reported in this article was supported by grants</w:t>
      </w:r>
      <w:r w:rsidRPr="00D45C81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KR 4545/1-1 </w:t>
      </w:r>
      <w:r w:rsidRPr="00D45C81">
        <w:rPr>
          <w:rFonts w:ascii="Times New Roman" w:hAnsi="Times New Roman" w:cs="Times New Roman"/>
          <w:sz w:val="24"/>
          <w:szCs w:val="24"/>
          <w:lang w:val="en-US"/>
        </w:rPr>
        <w:t xml:space="preserve">and ER224/3-1 of the Deutsche </w:t>
      </w:r>
      <w:proofErr w:type="spellStart"/>
      <w:r w:rsidRPr="00D45C81">
        <w:rPr>
          <w:rFonts w:ascii="Times New Roman" w:hAnsi="Times New Roman" w:cs="Times New Roman"/>
          <w:sz w:val="24"/>
          <w:szCs w:val="24"/>
          <w:lang w:val="en-US"/>
        </w:rPr>
        <w:t>Forschungsgemeinschaft</w:t>
      </w:r>
      <w:proofErr w:type="spellEnd"/>
      <w:r w:rsidRPr="00D45C81">
        <w:rPr>
          <w:rFonts w:ascii="Times New Roman" w:hAnsi="Times New Roman" w:cs="Times New Roman"/>
          <w:sz w:val="24"/>
          <w:szCs w:val="24"/>
          <w:lang w:val="en-US"/>
        </w:rPr>
        <w:t xml:space="preserve"> (DFG) to Meike Kroneisen and Edgar </w:t>
      </w:r>
      <w:proofErr w:type="spellStart"/>
      <w:r w:rsidRPr="00D45C81">
        <w:rPr>
          <w:rFonts w:ascii="Times New Roman" w:hAnsi="Times New Roman" w:cs="Times New Roman"/>
          <w:sz w:val="24"/>
          <w:szCs w:val="24"/>
          <w:lang w:val="en-US"/>
        </w:rPr>
        <w:t>Erdfelder</w:t>
      </w:r>
      <w:proofErr w:type="spellEnd"/>
      <w:r w:rsidRPr="00D45C81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529006B1" w14:textId="77777777" w:rsidR="00AC4E30" w:rsidRDefault="00AC4E30" w:rsidP="009154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B98C6A" w14:textId="74F76950" w:rsidR="00915419" w:rsidRPr="00930DA5" w:rsidRDefault="00915419" w:rsidP="00930DA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0DA5">
        <w:rPr>
          <w:rFonts w:ascii="Times New Roman" w:hAnsi="Times New Roman" w:cs="Times New Roman"/>
          <w:b/>
          <w:bCs/>
          <w:sz w:val="24"/>
          <w:szCs w:val="24"/>
          <w:lang w:val="en-US"/>
        </w:rPr>
        <w:t>Rating Response Times as a Function of Scenario and Relevance Ratings</w:t>
      </w:r>
    </w:p>
    <w:p w14:paraId="46A5B225" w14:textId="4360C96E" w:rsidR="005A1394" w:rsidRDefault="00A80748" w:rsidP="005A1394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15419">
        <w:rPr>
          <w:rFonts w:ascii="Times New Roman" w:hAnsi="Times New Roman" w:cs="Times New Roman"/>
          <w:sz w:val="24"/>
          <w:szCs w:val="24"/>
          <w:lang w:val="en-US"/>
        </w:rPr>
        <w:t>o assess possible moderat</w:t>
      </w:r>
      <w:r w:rsidR="00855F58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915419">
        <w:rPr>
          <w:rFonts w:ascii="Times New Roman" w:hAnsi="Times New Roman" w:cs="Times New Roman"/>
          <w:sz w:val="24"/>
          <w:szCs w:val="24"/>
          <w:lang w:val="en-US"/>
        </w:rPr>
        <w:t xml:space="preserve"> effects of rating outcomes on relevance rating RT1s</w:t>
      </w:r>
      <w:r w:rsidR="008537F7">
        <w:rPr>
          <w:rFonts w:ascii="Times New Roman" w:hAnsi="Times New Roman" w:cs="Times New Roman"/>
          <w:sz w:val="24"/>
          <w:szCs w:val="24"/>
          <w:lang w:val="en-US"/>
        </w:rPr>
        <w:t xml:space="preserve"> for different scenarios</w:t>
      </w:r>
      <w:r w:rsidR="00915419">
        <w:rPr>
          <w:rFonts w:ascii="Times New Roman" w:hAnsi="Times New Roman" w:cs="Times New Roman"/>
          <w:sz w:val="24"/>
          <w:szCs w:val="24"/>
          <w:lang w:val="en-US"/>
        </w:rPr>
        <w:t>, we ran an additional mixed ANOVA with rating RT1s as the dependent variable</w:t>
      </w:r>
      <w:r w:rsidR="000B45D8">
        <w:rPr>
          <w:rFonts w:ascii="Times New Roman" w:hAnsi="Times New Roman" w:cs="Times New Roman"/>
          <w:sz w:val="24"/>
          <w:szCs w:val="24"/>
          <w:lang w:val="en-US"/>
        </w:rPr>
        <w:t xml:space="preserve">. Unfortunately, treating </w:t>
      </w:r>
      <w:r w:rsidR="000B45D8" w:rsidRPr="00930DA5">
        <w:rPr>
          <w:rFonts w:ascii="Times New Roman" w:hAnsi="Times New Roman" w:cs="Times New Roman"/>
          <w:i/>
          <w:iCs/>
          <w:sz w:val="24"/>
          <w:szCs w:val="24"/>
          <w:lang w:val="en-US"/>
        </w:rPr>
        <w:t>Rating</w:t>
      </w:r>
      <w:r w:rsidR="000B45D8">
        <w:rPr>
          <w:rFonts w:ascii="Times New Roman" w:hAnsi="Times New Roman" w:cs="Times New Roman"/>
          <w:sz w:val="24"/>
          <w:szCs w:val="24"/>
          <w:lang w:val="en-US"/>
        </w:rPr>
        <w:t xml:space="preserve"> as a 5-levels </w:t>
      </w:r>
      <w:r w:rsidR="005A1394">
        <w:rPr>
          <w:rFonts w:ascii="Times New Roman" w:hAnsi="Times New Roman" w:cs="Times New Roman"/>
          <w:sz w:val="24"/>
          <w:szCs w:val="24"/>
          <w:lang w:val="en-US"/>
        </w:rPr>
        <w:t xml:space="preserve">within-subject </w:t>
      </w:r>
      <w:r w:rsidR="000B45D8">
        <w:rPr>
          <w:rFonts w:ascii="Times New Roman" w:hAnsi="Times New Roman" w:cs="Times New Roman"/>
          <w:sz w:val="24"/>
          <w:szCs w:val="24"/>
          <w:lang w:val="en-US"/>
        </w:rPr>
        <w:t xml:space="preserve">factor would result in </w:t>
      </w:r>
      <w:r w:rsidR="002B64F3">
        <w:rPr>
          <w:rFonts w:ascii="Times New Roman" w:hAnsi="Times New Roman" w:cs="Times New Roman"/>
          <w:sz w:val="24"/>
          <w:szCs w:val="24"/>
          <w:lang w:val="en-US"/>
        </w:rPr>
        <w:t xml:space="preserve">losing more than </w:t>
      </w:r>
      <w:r w:rsidR="000B45D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B64F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B45D8">
        <w:rPr>
          <w:rFonts w:ascii="Times New Roman" w:hAnsi="Times New Roman" w:cs="Times New Roman"/>
          <w:sz w:val="24"/>
          <w:szCs w:val="24"/>
          <w:lang w:val="en-US"/>
        </w:rPr>
        <w:t xml:space="preserve"> participants (i.e., </w:t>
      </w:r>
      <w:r w:rsidR="00B77847">
        <w:rPr>
          <w:rFonts w:ascii="Times New Roman" w:hAnsi="Times New Roman" w:cs="Times New Roman"/>
          <w:sz w:val="24"/>
          <w:szCs w:val="24"/>
          <w:lang w:val="en-US"/>
        </w:rPr>
        <w:t>almost one third of the analysis</w:t>
      </w:r>
      <w:r w:rsidR="000B45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37F7">
        <w:rPr>
          <w:rFonts w:ascii="Times New Roman" w:hAnsi="Times New Roman" w:cs="Times New Roman"/>
          <w:sz w:val="24"/>
          <w:szCs w:val="24"/>
          <w:lang w:val="en-US"/>
        </w:rPr>
        <w:t xml:space="preserve">sample) </w:t>
      </w:r>
      <w:r w:rsidR="002B64F3">
        <w:rPr>
          <w:rFonts w:ascii="Times New Roman" w:hAnsi="Times New Roman" w:cs="Times New Roman"/>
          <w:sz w:val="24"/>
          <w:szCs w:val="24"/>
          <w:lang w:val="en-US"/>
        </w:rPr>
        <w:t xml:space="preserve">due to an insufficient number of remaining RTs </w:t>
      </w:r>
      <w:r w:rsidR="008537F7">
        <w:rPr>
          <w:rFonts w:ascii="Times New Roman" w:hAnsi="Times New Roman" w:cs="Times New Roman"/>
          <w:sz w:val="24"/>
          <w:szCs w:val="24"/>
          <w:lang w:val="en-US"/>
        </w:rPr>
        <w:t xml:space="preserve">for at least one </w:t>
      </w:r>
      <w:r w:rsidR="008537F7" w:rsidRPr="00930DA5">
        <w:rPr>
          <w:rFonts w:ascii="Times New Roman" w:hAnsi="Times New Roman" w:cs="Times New Roman"/>
          <w:i/>
          <w:iCs/>
          <w:sz w:val="24"/>
          <w:szCs w:val="24"/>
          <w:lang w:val="en-US"/>
        </w:rPr>
        <w:t>Scenario</w:t>
      </w:r>
      <w:r w:rsidR="008537F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537F7" w:rsidRPr="00930DA5">
        <w:rPr>
          <w:rFonts w:ascii="Times New Roman" w:hAnsi="Times New Roman" w:cs="Times New Roman"/>
          <w:i/>
          <w:iCs/>
          <w:sz w:val="24"/>
          <w:szCs w:val="24"/>
          <w:lang w:val="en-US"/>
        </w:rPr>
        <w:t>Rating</w:t>
      </w:r>
      <w:r w:rsidR="008537F7">
        <w:rPr>
          <w:rFonts w:ascii="Times New Roman" w:hAnsi="Times New Roman" w:cs="Times New Roman"/>
          <w:sz w:val="24"/>
          <w:szCs w:val="24"/>
          <w:lang w:val="en-US"/>
        </w:rPr>
        <w:t xml:space="preserve"> combination. We therefore decided to </w:t>
      </w:r>
      <w:r w:rsidR="008D5A74">
        <w:rPr>
          <w:rFonts w:ascii="Times New Roman" w:hAnsi="Times New Roman" w:cs="Times New Roman"/>
          <w:sz w:val="24"/>
          <w:szCs w:val="24"/>
          <w:lang w:val="en-US"/>
        </w:rPr>
        <w:t>combine</w:t>
      </w:r>
      <w:r w:rsidR="008537F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tings</w:t>
      </w:r>
      <w:r w:rsidR="005A139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8D5A7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thin</w:t>
      </w:r>
      <w:r w:rsidR="005A139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“low” (1-3) </w:t>
      </w:r>
      <w:r w:rsidR="008537F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ersus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“high” (4-5)</w:t>
      </w:r>
      <w:r w:rsidR="00B7784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ating levels</w:t>
      </w:r>
      <w:r w:rsidR="005A139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thus creating a within-subject factor </w:t>
      </w:r>
      <w:r w:rsidR="005A1394" w:rsidRPr="00930D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Rating Group</w:t>
      </w:r>
      <w:r w:rsidR="005A139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ith two levels only</w:t>
      </w:r>
      <w:r w:rsidR="00B7784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n this case, only one participant </w:t>
      </w:r>
      <w:r w:rsidR="005758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from the survival scenario group) 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as excluded with less than six RTs in one cell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</w:p>
    <w:p w14:paraId="5BDEDEFF" w14:textId="77777777" w:rsidR="00AC4E30" w:rsidRDefault="00AC4E30" w:rsidP="00930DA5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1EA2C13" w14:textId="6F512EE9" w:rsidR="005A1394" w:rsidRPr="00930DA5" w:rsidRDefault="005A1394" w:rsidP="00930DA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930DA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Results</w:t>
      </w:r>
    </w:p>
    <w:p w14:paraId="4ED29B17" w14:textId="5572E92C" w:rsidR="00AC4E30" w:rsidRDefault="00855F58" w:rsidP="00AC4E30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igure OSM1 illustrates the sample means and standard errors of RT1 for the relevant conditions. </w:t>
      </w:r>
      <w:r w:rsidR="00A7384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levance rating RT</w:t>
      </w:r>
      <w:r w:rsidR="008537F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 were analyzed with a 2 × 2 mixed ANOVA </w:t>
      </w:r>
      <w:r w:rsidR="008537F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sing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8537F7" w:rsidRPr="00930D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R</w:t>
      </w:r>
      <w:r w:rsidR="00A73842" w:rsidRPr="00930D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ating</w:t>
      </w:r>
      <w:r w:rsidR="008537F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Grou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low vs. high) as a within-subject factor and </w:t>
      </w:r>
      <w:r w:rsidR="008537F7" w:rsidRPr="00930D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S</w:t>
      </w:r>
      <w:r w:rsidR="00A73842" w:rsidRPr="00930DA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cenario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moving vs. survival) as a between-subject factor. For the moving scenario, observed mean RT1s were 19</w:t>
      </w:r>
      <w:r w:rsidR="00EE26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3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s</w:t>
      </w:r>
      <w:proofErr w:type="spellEnd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19</w:t>
      </w:r>
      <w:r w:rsidR="00EE261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4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s</w:t>
      </w:r>
      <w:proofErr w:type="spellEnd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or low and high ratings, respectively. For the survival scenario the corresponding mean RTs were 2132 and 2008 </w:t>
      </w:r>
      <w:proofErr w:type="spellStart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s.</w:t>
      </w:r>
      <w:proofErr w:type="spellEnd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verall, the data yield significant main effects of scenario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1,12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 = 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4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0,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</w:t>
      </w:r>
      <w:r w:rsidR="002B64F3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</w:t>
      </w:r>
      <w:r w:rsidR="002B64F3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eastAsia="de-DE"/>
        </w:rPr>
        <w:t>η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² = .04,  and of rating,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1,12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 = 7.6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2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00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eastAsia="de-DE"/>
        </w:rPr>
        <w:t>η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² = .06. The interaction was significant as well, </w:t>
      </w:r>
      <w:proofErr w:type="gramStart"/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,12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 = 15.5</w:t>
      </w:r>
      <w:r w:rsidR="002B64F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&lt; .001,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eastAsia="de-DE"/>
        </w:rPr>
        <w:t>η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² = .11. While the simple main effect of rating was not significant for the moving scenario, </w:t>
      </w:r>
      <w:proofErr w:type="gramStart"/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,6</w:t>
      </w:r>
      <w:r w:rsidR="00CC00D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 = 0.5</w:t>
      </w:r>
      <w:r w:rsidR="00CC00D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7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4</w:t>
      </w:r>
      <w:r w:rsidR="00CC00D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54,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eastAsia="de-DE"/>
        </w:rPr>
        <w:t>η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²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= .01, it was significant for the survival scenario,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1,5</w:t>
      </w:r>
      <w:r w:rsidR="00CC00D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 = 25.90, </w:t>
      </w:r>
      <w:r w:rsidR="00A73842" w:rsidRPr="0054214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&lt; .001,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eastAsia="de-DE"/>
        </w:rPr>
        <w:t>η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² = .31, with </w:t>
      </w:r>
      <w:r w:rsidR="00CC00D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learly longer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ean RTs for low </w:t>
      </w:r>
      <w:r w:rsidR="00CC00D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compared with high </w:t>
      </w:r>
      <w:r w:rsidR="00A73842" w:rsidRPr="0054214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ting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69DEAAC7" w14:textId="346832B3" w:rsidR="00A73842" w:rsidRPr="0027739F" w:rsidRDefault="00A73842" w:rsidP="00A738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</w:p>
    <w:p w14:paraId="1E4A7C39" w14:textId="1DF2EDAE" w:rsidR="00A73842" w:rsidRDefault="00575831" w:rsidP="0027739F">
      <w:pPr>
        <w:spacing w:after="0" w:line="276" w:lineRule="auto"/>
        <w:jc w:val="center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B94E576" wp14:editId="6A338AA6">
            <wp:extent cx="2207904" cy="2838734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285" cy="2840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44D6F" w14:textId="57E2A48F" w:rsidR="004D6C2F" w:rsidRPr="00930DA5" w:rsidRDefault="00A73842" w:rsidP="00930DA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2EE0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Figure </w:t>
      </w:r>
      <w:r w:rsidR="00BF0CFE">
        <w:rPr>
          <w:rFonts w:ascii="Times New Roman" w:hAnsi="Times New Roman" w:cs="Times New Roman"/>
          <w:b/>
          <w:i/>
          <w:sz w:val="20"/>
          <w:szCs w:val="20"/>
          <w:lang w:val="en-US"/>
        </w:rPr>
        <w:t>OSM1</w:t>
      </w:r>
      <w:r w:rsidRPr="00752EE0"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Pr="0054214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752EE0">
        <w:rPr>
          <w:rFonts w:ascii="Times New Roman" w:hAnsi="Times New Roman" w:cs="Times New Roman"/>
          <w:sz w:val="20"/>
          <w:szCs w:val="20"/>
          <w:lang w:val="en-US"/>
        </w:rPr>
        <w:t>Mean RT</w:t>
      </w:r>
      <w:r w:rsidR="00BF0CFE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752EE0">
        <w:rPr>
          <w:rFonts w:ascii="Times New Roman" w:hAnsi="Times New Roman" w:cs="Times New Roman"/>
          <w:sz w:val="20"/>
          <w:szCs w:val="20"/>
          <w:lang w:val="en-US"/>
        </w:rPr>
        <w:t>s in milliseconds (</w:t>
      </w:r>
      <w:proofErr w:type="spellStart"/>
      <w:r w:rsidRPr="00752EE0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752EE0">
        <w:rPr>
          <w:rFonts w:ascii="Times New Roman" w:hAnsi="Times New Roman" w:cs="Times New Roman"/>
          <w:sz w:val="20"/>
          <w:szCs w:val="20"/>
          <w:lang w:val="en-US"/>
        </w:rPr>
        <w:t xml:space="preserve">) for relevance ratings (Task 1) as a function of scenario and rating </w:t>
      </w:r>
      <w:r w:rsidR="00BF0CFE">
        <w:rPr>
          <w:rFonts w:ascii="Times New Roman" w:hAnsi="Times New Roman" w:cs="Times New Roman"/>
          <w:sz w:val="20"/>
          <w:szCs w:val="20"/>
          <w:lang w:val="en-US"/>
        </w:rPr>
        <w:t>group</w:t>
      </w:r>
      <w:r w:rsidRPr="00752EE0">
        <w:rPr>
          <w:rFonts w:ascii="Times New Roman" w:hAnsi="Times New Roman" w:cs="Times New Roman"/>
          <w:sz w:val="20"/>
          <w:szCs w:val="20"/>
          <w:lang w:val="en-US"/>
        </w:rPr>
        <w:t>. Error bars indicate standard errors of the mean.</w:t>
      </w:r>
    </w:p>
    <w:p w14:paraId="0CCB480D" w14:textId="36D51430" w:rsidR="00A80748" w:rsidRDefault="00A80748" w:rsidP="00A8074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7458DF" w14:textId="77777777" w:rsidR="008D5A74" w:rsidRPr="00650570" w:rsidRDefault="008D5A74" w:rsidP="00A8074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761B49" w14:textId="77777777" w:rsidR="00AC4E30" w:rsidRPr="0054214B" w:rsidRDefault="00AC4E30" w:rsidP="00AC4E3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54214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Discussion</w:t>
      </w:r>
    </w:p>
    <w:p w14:paraId="6A019F94" w14:textId="0F25F568" w:rsidR="00AC4E30" w:rsidRPr="0054214B" w:rsidRDefault="00AC4E30" w:rsidP="00AC4E30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levanc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ating RT1 differences between the survival and the moving scenario are substantial for low to medium relevance ratings and tend to diminish for high relevance </w:t>
      </w:r>
      <w:r w:rsidR="000E3FD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ting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 In general, while relevance ratings RT</w:t>
      </w:r>
      <w:r w:rsidR="000E3FD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or the moving scenario are barely affected by the rating group, they are considerably longer for low to medium survival relevance ratings. This is consistent with the idea </w:t>
      </w:r>
      <w:r w:rsidR="00855F5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a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articipants engage more strongly and persistently in identifying possible object </w:t>
      </w:r>
      <w:r w:rsidR="000E3FD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unction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hen working under survival scenario instructions</w:t>
      </w:r>
      <w:r w:rsidR="00855F5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especially when it is difficult to come up with reasonable ideas about object u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1FA5C69B" w14:textId="76C988B4" w:rsidR="001B1D25" w:rsidRPr="00DE6442" w:rsidRDefault="001B1D25" w:rsidP="00DE644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92593C" w14:textId="77777777" w:rsidR="00A3650C" w:rsidRDefault="00A3650C" w:rsidP="00C719A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3650C" w:rsidSect="007D0C37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16610" w16cex:dateUtc="2022-12-24T10:50:00Z"/>
  <w16cex:commentExtensible w16cex:durableId="27505A35" w16cex:dateUtc="2022-12-23T15:47:00Z"/>
  <w16cex:commentExtensible w16cex:durableId="27516667" w16cex:dateUtc="2022-12-24T10:52:00Z"/>
  <w16cex:commentExtensible w16cex:durableId="27516BDA" w16cex:dateUtc="2022-12-24T11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E28BEB" w16cid:durableId="27516610"/>
  <w16cid:commentId w16cid:paraId="42962F31" w16cid:durableId="27505A35"/>
  <w16cid:commentId w16cid:paraId="277FCE6A" w16cid:durableId="27516667"/>
  <w16cid:commentId w16cid:paraId="19151286" w16cid:durableId="27516B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6EE8B" w14:textId="77777777" w:rsidR="00C66969" w:rsidRDefault="00C66969" w:rsidP="00040740">
      <w:pPr>
        <w:spacing w:after="0" w:line="240" w:lineRule="auto"/>
      </w:pPr>
      <w:r>
        <w:separator/>
      </w:r>
    </w:p>
  </w:endnote>
  <w:endnote w:type="continuationSeparator" w:id="0">
    <w:p w14:paraId="574519AB" w14:textId="77777777" w:rsidR="00C66969" w:rsidRDefault="00C66969" w:rsidP="0004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7047921"/>
      <w:docPartObj>
        <w:docPartGallery w:val="Page Numbers (Bottom of Page)"/>
        <w:docPartUnique/>
      </w:docPartObj>
    </w:sdtPr>
    <w:sdtEndPr/>
    <w:sdtContent>
      <w:p w14:paraId="2D76E80C" w14:textId="0177EA48" w:rsidR="00040740" w:rsidRDefault="0004074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80B">
          <w:rPr>
            <w:noProof/>
          </w:rPr>
          <w:t>3</w:t>
        </w:r>
        <w:r>
          <w:fldChar w:fldCharType="end"/>
        </w:r>
      </w:p>
    </w:sdtContent>
  </w:sdt>
  <w:p w14:paraId="634A98F9" w14:textId="77777777" w:rsidR="00040740" w:rsidRDefault="0004074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AB1E6" w14:textId="77777777" w:rsidR="00C66969" w:rsidRDefault="00C66969" w:rsidP="00040740">
      <w:pPr>
        <w:spacing w:after="0" w:line="240" w:lineRule="auto"/>
      </w:pPr>
      <w:r>
        <w:separator/>
      </w:r>
    </w:p>
  </w:footnote>
  <w:footnote w:type="continuationSeparator" w:id="0">
    <w:p w14:paraId="7F132149" w14:textId="77777777" w:rsidR="00C66969" w:rsidRDefault="00C66969" w:rsidP="000407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52E80" w14:textId="7F80D1DE" w:rsidR="00224BD6" w:rsidRDefault="00224BD6" w:rsidP="00040740">
    <w:pPr>
      <w:spacing w:after="0" w:line="480" w:lineRule="auto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 xml:space="preserve">Online Supplemental Material: </w:t>
    </w:r>
  </w:p>
  <w:p w14:paraId="7DC5D7E1" w14:textId="53A5CD63" w:rsidR="00040740" w:rsidRPr="00040740" w:rsidRDefault="007E3E7A" w:rsidP="00040740">
    <w:pPr>
      <w:spacing w:after="0" w:line="480" w:lineRule="auto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 xml:space="preserve">SURVIVAL PROCESSING </w:t>
    </w:r>
    <w:r w:rsidR="00453206">
      <w:rPr>
        <w:rFonts w:ascii="Times New Roman" w:hAnsi="Times New Roman" w:cs="Times New Roman"/>
        <w:sz w:val="24"/>
        <w:szCs w:val="24"/>
        <w:lang w:val="en-US"/>
      </w:rPr>
      <w:t>OCCUPIES THE CENTRAL BOTTLENECK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90E9FC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0DC7D18"/>
    <w:multiLevelType w:val="hybridMultilevel"/>
    <w:tmpl w:val="B3B267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3579DC"/>
    <w:multiLevelType w:val="hybridMultilevel"/>
    <w:tmpl w:val="39784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27160"/>
    <w:multiLevelType w:val="hybridMultilevel"/>
    <w:tmpl w:val="69A6A2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8C5"/>
    <w:rsid w:val="00000888"/>
    <w:rsid w:val="00002C84"/>
    <w:rsid w:val="00004ABF"/>
    <w:rsid w:val="000052E7"/>
    <w:rsid w:val="000054C6"/>
    <w:rsid w:val="000064C8"/>
    <w:rsid w:val="00006B4E"/>
    <w:rsid w:val="00010829"/>
    <w:rsid w:val="000108FF"/>
    <w:rsid w:val="000121FE"/>
    <w:rsid w:val="00012E3C"/>
    <w:rsid w:val="00014BB9"/>
    <w:rsid w:val="000160CE"/>
    <w:rsid w:val="00020F7D"/>
    <w:rsid w:val="00022BE8"/>
    <w:rsid w:val="00023F30"/>
    <w:rsid w:val="00031174"/>
    <w:rsid w:val="00034A08"/>
    <w:rsid w:val="0003674C"/>
    <w:rsid w:val="00040740"/>
    <w:rsid w:val="00040FEC"/>
    <w:rsid w:val="000415C0"/>
    <w:rsid w:val="00060BFA"/>
    <w:rsid w:val="00061354"/>
    <w:rsid w:val="000616A5"/>
    <w:rsid w:val="00061D44"/>
    <w:rsid w:val="000626B3"/>
    <w:rsid w:val="000666B9"/>
    <w:rsid w:val="00067F75"/>
    <w:rsid w:val="0007147B"/>
    <w:rsid w:val="000719A8"/>
    <w:rsid w:val="00077409"/>
    <w:rsid w:val="00080E76"/>
    <w:rsid w:val="000830F9"/>
    <w:rsid w:val="00083DB9"/>
    <w:rsid w:val="00085BBF"/>
    <w:rsid w:val="000864A1"/>
    <w:rsid w:val="000A12FB"/>
    <w:rsid w:val="000A1EAE"/>
    <w:rsid w:val="000A3337"/>
    <w:rsid w:val="000A440C"/>
    <w:rsid w:val="000A7CAD"/>
    <w:rsid w:val="000B019C"/>
    <w:rsid w:val="000B2825"/>
    <w:rsid w:val="000B45B0"/>
    <w:rsid w:val="000B45D8"/>
    <w:rsid w:val="000C1DF0"/>
    <w:rsid w:val="000C55B6"/>
    <w:rsid w:val="000C69A2"/>
    <w:rsid w:val="000D3641"/>
    <w:rsid w:val="000D68BA"/>
    <w:rsid w:val="000E3FD9"/>
    <w:rsid w:val="000E5DA9"/>
    <w:rsid w:val="000E72AB"/>
    <w:rsid w:val="000E7C62"/>
    <w:rsid w:val="0010143F"/>
    <w:rsid w:val="00104EE6"/>
    <w:rsid w:val="00105BCF"/>
    <w:rsid w:val="0011069A"/>
    <w:rsid w:val="00110940"/>
    <w:rsid w:val="001133E0"/>
    <w:rsid w:val="0011680D"/>
    <w:rsid w:val="00124057"/>
    <w:rsid w:val="00126117"/>
    <w:rsid w:val="00130B0F"/>
    <w:rsid w:val="00136FC1"/>
    <w:rsid w:val="0014102B"/>
    <w:rsid w:val="00151AFE"/>
    <w:rsid w:val="00152BB7"/>
    <w:rsid w:val="00154230"/>
    <w:rsid w:val="001550FC"/>
    <w:rsid w:val="00156F69"/>
    <w:rsid w:val="00161738"/>
    <w:rsid w:val="00164F4F"/>
    <w:rsid w:val="00172332"/>
    <w:rsid w:val="00174486"/>
    <w:rsid w:val="0017708E"/>
    <w:rsid w:val="00180B8F"/>
    <w:rsid w:val="0018742F"/>
    <w:rsid w:val="0019004F"/>
    <w:rsid w:val="00195BA7"/>
    <w:rsid w:val="001A230C"/>
    <w:rsid w:val="001A2E90"/>
    <w:rsid w:val="001A4A9E"/>
    <w:rsid w:val="001B0856"/>
    <w:rsid w:val="001B1D25"/>
    <w:rsid w:val="001B2E00"/>
    <w:rsid w:val="001B35FC"/>
    <w:rsid w:val="001B422B"/>
    <w:rsid w:val="001B575B"/>
    <w:rsid w:val="001B78B2"/>
    <w:rsid w:val="001B79A2"/>
    <w:rsid w:val="001C7B10"/>
    <w:rsid w:val="001D02A2"/>
    <w:rsid w:val="001E48F7"/>
    <w:rsid w:val="001E540A"/>
    <w:rsid w:val="001F2344"/>
    <w:rsid w:val="001F5B64"/>
    <w:rsid w:val="00200449"/>
    <w:rsid w:val="0020698C"/>
    <w:rsid w:val="00206AD0"/>
    <w:rsid w:val="002104C2"/>
    <w:rsid w:val="00212E79"/>
    <w:rsid w:val="00222AE4"/>
    <w:rsid w:val="00224234"/>
    <w:rsid w:val="00224BD6"/>
    <w:rsid w:val="0022693D"/>
    <w:rsid w:val="0023190F"/>
    <w:rsid w:val="00233D83"/>
    <w:rsid w:val="00235F01"/>
    <w:rsid w:val="00236E4D"/>
    <w:rsid w:val="002418B7"/>
    <w:rsid w:val="00242409"/>
    <w:rsid w:val="00252BAF"/>
    <w:rsid w:val="002548C1"/>
    <w:rsid w:val="0025649E"/>
    <w:rsid w:val="002611A2"/>
    <w:rsid w:val="00266465"/>
    <w:rsid w:val="00273E9C"/>
    <w:rsid w:val="00276C58"/>
    <w:rsid w:val="0027739F"/>
    <w:rsid w:val="00280503"/>
    <w:rsid w:val="002950F2"/>
    <w:rsid w:val="00297A8D"/>
    <w:rsid w:val="002A3533"/>
    <w:rsid w:val="002A4DB4"/>
    <w:rsid w:val="002A6032"/>
    <w:rsid w:val="002A69CE"/>
    <w:rsid w:val="002A77C6"/>
    <w:rsid w:val="002A7B43"/>
    <w:rsid w:val="002B3768"/>
    <w:rsid w:val="002B64F3"/>
    <w:rsid w:val="002C4EED"/>
    <w:rsid w:val="002C5216"/>
    <w:rsid w:val="002C5B08"/>
    <w:rsid w:val="002C7011"/>
    <w:rsid w:val="002D083D"/>
    <w:rsid w:val="002D114F"/>
    <w:rsid w:val="002D3013"/>
    <w:rsid w:val="002D37CF"/>
    <w:rsid w:val="002E2B2A"/>
    <w:rsid w:val="002E3B85"/>
    <w:rsid w:val="002E5F3E"/>
    <w:rsid w:val="002E6C08"/>
    <w:rsid w:val="002E7652"/>
    <w:rsid w:val="002F1296"/>
    <w:rsid w:val="003029A1"/>
    <w:rsid w:val="003032F4"/>
    <w:rsid w:val="0030423A"/>
    <w:rsid w:val="00307E13"/>
    <w:rsid w:val="003105A5"/>
    <w:rsid w:val="00311098"/>
    <w:rsid w:val="00315E06"/>
    <w:rsid w:val="00316734"/>
    <w:rsid w:val="00322F26"/>
    <w:rsid w:val="00323E62"/>
    <w:rsid w:val="003250DB"/>
    <w:rsid w:val="003342E9"/>
    <w:rsid w:val="00335B40"/>
    <w:rsid w:val="00337794"/>
    <w:rsid w:val="00341836"/>
    <w:rsid w:val="00341E71"/>
    <w:rsid w:val="00342221"/>
    <w:rsid w:val="00344369"/>
    <w:rsid w:val="003443C9"/>
    <w:rsid w:val="003445B5"/>
    <w:rsid w:val="00345779"/>
    <w:rsid w:val="00350426"/>
    <w:rsid w:val="00350DF1"/>
    <w:rsid w:val="00352CE7"/>
    <w:rsid w:val="0037004E"/>
    <w:rsid w:val="00374931"/>
    <w:rsid w:val="00376FD3"/>
    <w:rsid w:val="00381052"/>
    <w:rsid w:val="003832FA"/>
    <w:rsid w:val="00386F81"/>
    <w:rsid w:val="00393080"/>
    <w:rsid w:val="00395E5A"/>
    <w:rsid w:val="00395F5F"/>
    <w:rsid w:val="003A0690"/>
    <w:rsid w:val="003A2BEF"/>
    <w:rsid w:val="003A4833"/>
    <w:rsid w:val="003A4AD4"/>
    <w:rsid w:val="003A6609"/>
    <w:rsid w:val="003B695E"/>
    <w:rsid w:val="003B6ECB"/>
    <w:rsid w:val="003B7CED"/>
    <w:rsid w:val="003C0F8D"/>
    <w:rsid w:val="003C7841"/>
    <w:rsid w:val="003D7124"/>
    <w:rsid w:val="003E08A4"/>
    <w:rsid w:val="003E1060"/>
    <w:rsid w:val="003E3034"/>
    <w:rsid w:val="003E33DE"/>
    <w:rsid w:val="003E5751"/>
    <w:rsid w:val="003E5784"/>
    <w:rsid w:val="003F212A"/>
    <w:rsid w:val="003F3C92"/>
    <w:rsid w:val="003F513A"/>
    <w:rsid w:val="00404EC2"/>
    <w:rsid w:val="00411914"/>
    <w:rsid w:val="00416865"/>
    <w:rsid w:val="0041744E"/>
    <w:rsid w:val="00426918"/>
    <w:rsid w:val="00434D52"/>
    <w:rsid w:val="00447699"/>
    <w:rsid w:val="00451659"/>
    <w:rsid w:val="00453206"/>
    <w:rsid w:val="004563E8"/>
    <w:rsid w:val="004573AB"/>
    <w:rsid w:val="0046067D"/>
    <w:rsid w:val="00461097"/>
    <w:rsid w:val="0046451E"/>
    <w:rsid w:val="00471FDB"/>
    <w:rsid w:val="00473CB5"/>
    <w:rsid w:val="00476C1A"/>
    <w:rsid w:val="0048152E"/>
    <w:rsid w:val="00486FE3"/>
    <w:rsid w:val="00491A2F"/>
    <w:rsid w:val="004A2DC5"/>
    <w:rsid w:val="004B07AB"/>
    <w:rsid w:val="004B092F"/>
    <w:rsid w:val="004B24C6"/>
    <w:rsid w:val="004B3268"/>
    <w:rsid w:val="004C19D6"/>
    <w:rsid w:val="004C4880"/>
    <w:rsid w:val="004C5E3A"/>
    <w:rsid w:val="004C7947"/>
    <w:rsid w:val="004D1201"/>
    <w:rsid w:val="004D25AC"/>
    <w:rsid w:val="004D3F5B"/>
    <w:rsid w:val="004D4645"/>
    <w:rsid w:val="004D6C2F"/>
    <w:rsid w:val="004F240D"/>
    <w:rsid w:val="00502E47"/>
    <w:rsid w:val="00503025"/>
    <w:rsid w:val="00504377"/>
    <w:rsid w:val="005126F6"/>
    <w:rsid w:val="00526D1D"/>
    <w:rsid w:val="00530906"/>
    <w:rsid w:val="00533E93"/>
    <w:rsid w:val="005440BD"/>
    <w:rsid w:val="00546632"/>
    <w:rsid w:val="00546923"/>
    <w:rsid w:val="005501E3"/>
    <w:rsid w:val="005539E9"/>
    <w:rsid w:val="00553CA1"/>
    <w:rsid w:val="005560A9"/>
    <w:rsid w:val="00556199"/>
    <w:rsid w:val="005569F5"/>
    <w:rsid w:val="00556D08"/>
    <w:rsid w:val="00561C02"/>
    <w:rsid w:val="00562517"/>
    <w:rsid w:val="005637B2"/>
    <w:rsid w:val="005648FF"/>
    <w:rsid w:val="00571402"/>
    <w:rsid w:val="00572335"/>
    <w:rsid w:val="00575831"/>
    <w:rsid w:val="005777FC"/>
    <w:rsid w:val="00577E0C"/>
    <w:rsid w:val="0058094A"/>
    <w:rsid w:val="0058197B"/>
    <w:rsid w:val="0058785C"/>
    <w:rsid w:val="00594191"/>
    <w:rsid w:val="00595C26"/>
    <w:rsid w:val="005A052D"/>
    <w:rsid w:val="005A1394"/>
    <w:rsid w:val="005A32EC"/>
    <w:rsid w:val="005A5B45"/>
    <w:rsid w:val="005A79DD"/>
    <w:rsid w:val="005B15D3"/>
    <w:rsid w:val="005B35B0"/>
    <w:rsid w:val="005B5BE4"/>
    <w:rsid w:val="005D2C6C"/>
    <w:rsid w:val="005E1017"/>
    <w:rsid w:val="005E2873"/>
    <w:rsid w:val="005E6B9F"/>
    <w:rsid w:val="005F0559"/>
    <w:rsid w:val="005F561C"/>
    <w:rsid w:val="005F681D"/>
    <w:rsid w:val="00604709"/>
    <w:rsid w:val="00605BFD"/>
    <w:rsid w:val="00612C5F"/>
    <w:rsid w:val="0061556E"/>
    <w:rsid w:val="00616792"/>
    <w:rsid w:val="00617C80"/>
    <w:rsid w:val="00621155"/>
    <w:rsid w:val="006224DC"/>
    <w:rsid w:val="0062448D"/>
    <w:rsid w:val="00626091"/>
    <w:rsid w:val="00626AE5"/>
    <w:rsid w:val="0062749D"/>
    <w:rsid w:val="00630559"/>
    <w:rsid w:val="00635CF5"/>
    <w:rsid w:val="006431D1"/>
    <w:rsid w:val="0064691C"/>
    <w:rsid w:val="00647856"/>
    <w:rsid w:val="00650570"/>
    <w:rsid w:val="00651778"/>
    <w:rsid w:val="00652BD9"/>
    <w:rsid w:val="00656FAB"/>
    <w:rsid w:val="00660BBE"/>
    <w:rsid w:val="00661067"/>
    <w:rsid w:val="00662BD5"/>
    <w:rsid w:val="00662DE4"/>
    <w:rsid w:val="00663A44"/>
    <w:rsid w:val="00664CDA"/>
    <w:rsid w:val="0067204C"/>
    <w:rsid w:val="00674419"/>
    <w:rsid w:val="00675FD0"/>
    <w:rsid w:val="00676F6D"/>
    <w:rsid w:val="00677FA8"/>
    <w:rsid w:val="00682531"/>
    <w:rsid w:val="00683B04"/>
    <w:rsid w:val="0068597B"/>
    <w:rsid w:val="00687157"/>
    <w:rsid w:val="00691A95"/>
    <w:rsid w:val="006A1987"/>
    <w:rsid w:val="006A274F"/>
    <w:rsid w:val="006A75CF"/>
    <w:rsid w:val="006B62D3"/>
    <w:rsid w:val="006B6349"/>
    <w:rsid w:val="006C13B2"/>
    <w:rsid w:val="006C140E"/>
    <w:rsid w:val="006C1629"/>
    <w:rsid w:val="006C31B2"/>
    <w:rsid w:val="006C7798"/>
    <w:rsid w:val="006D6D39"/>
    <w:rsid w:val="006E07EF"/>
    <w:rsid w:val="006E090A"/>
    <w:rsid w:val="006E2A54"/>
    <w:rsid w:val="006F256B"/>
    <w:rsid w:val="006F649F"/>
    <w:rsid w:val="00700ADC"/>
    <w:rsid w:val="0070370C"/>
    <w:rsid w:val="00703F24"/>
    <w:rsid w:val="00705E88"/>
    <w:rsid w:val="00710263"/>
    <w:rsid w:val="00710B74"/>
    <w:rsid w:val="00712D03"/>
    <w:rsid w:val="00716BBD"/>
    <w:rsid w:val="00720B63"/>
    <w:rsid w:val="007215AE"/>
    <w:rsid w:val="00732B2E"/>
    <w:rsid w:val="007348A0"/>
    <w:rsid w:val="007349DD"/>
    <w:rsid w:val="00736DDF"/>
    <w:rsid w:val="00741C82"/>
    <w:rsid w:val="0074521B"/>
    <w:rsid w:val="00747BCB"/>
    <w:rsid w:val="00751662"/>
    <w:rsid w:val="00752EA9"/>
    <w:rsid w:val="00753D1A"/>
    <w:rsid w:val="00755829"/>
    <w:rsid w:val="00755887"/>
    <w:rsid w:val="00755F81"/>
    <w:rsid w:val="007605C4"/>
    <w:rsid w:val="0076241A"/>
    <w:rsid w:val="007626CF"/>
    <w:rsid w:val="00762C35"/>
    <w:rsid w:val="00767DED"/>
    <w:rsid w:val="00773160"/>
    <w:rsid w:val="00782114"/>
    <w:rsid w:val="0078277A"/>
    <w:rsid w:val="007836B4"/>
    <w:rsid w:val="00783701"/>
    <w:rsid w:val="007842B6"/>
    <w:rsid w:val="00785D50"/>
    <w:rsid w:val="00792601"/>
    <w:rsid w:val="00796BFF"/>
    <w:rsid w:val="007A1300"/>
    <w:rsid w:val="007A1859"/>
    <w:rsid w:val="007A2630"/>
    <w:rsid w:val="007A6C91"/>
    <w:rsid w:val="007B1A08"/>
    <w:rsid w:val="007B20D5"/>
    <w:rsid w:val="007B2F98"/>
    <w:rsid w:val="007B5D0D"/>
    <w:rsid w:val="007C12B2"/>
    <w:rsid w:val="007D0C37"/>
    <w:rsid w:val="007D2936"/>
    <w:rsid w:val="007D2B08"/>
    <w:rsid w:val="007D7B1D"/>
    <w:rsid w:val="007D7B81"/>
    <w:rsid w:val="007D7DAC"/>
    <w:rsid w:val="007E3E63"/>
    <w:rsid w:val="007E3E7A"/>
    <w:rsid w:val="007F00F6"/>
    <w:rsid w:val="007F0947"/>
    <w:rsid w:val="007F6CB2"/>
    <w:rsid w:val="0080087A"/>
    <w:rsid w:val="00804D02"/>
    <w:rsid w:val="00806212"/>
    <w:rsid w:val="00815ACC"/>
    <w:rsid w:val="00821EAD"/>
    <w:rsid w:val="0082287B"/>
    <w:rsid w:val="00824505"/>
    <w:rsid w:val="00825705"/>
    <w:rsid w:val="00833C39"/>
    <w:rsid w:val="00843AEA"/>
    <w:rsid w:val="00844DBE"/>
    <w:rsid w:val="00844F40"/>
    <w:rsid w:val="00845DFF"/>
    <w:rsid w:val="00850141"/>
    <w:rsid w:val="008537F7"/>
    <w:rsid w:val="00853C95"/>
    <w:rsid w:val="00855B25"/>
    <w:rsid w:val="00855F58"/>
    <w:rsid w:val="00862E83"/>
    <w:rsid w:val="0086323F"/>
    <w:rsid w:val="008709D7"/>
    <w:rsid w:val="0087448A"/>
    <w:rsid w:val="00874742"/>
    <w:rsid w:val="00874F0D"/>
    <w:rsid w:val="008752E2"/>
    <w:rsid w:val="008773D4"/>
    <w:rsid w:val="008829C6"/>
    <w:rsid w:val="008877EE"/>
    <w:rsid w:val="00890184"/>
    <w:rsid w:val="00890233"/>
    <w:rsid w:val="008A7E28"/>
    <w:rsid w:val="008B3D57"/>
    <w:rsid w:val="008B3EFA"/>
    <w:rsid w:val="008B558B"/>
    <w:rsid w:val="008C74D9"/>
    <w:rsid w:val="008D5A74"/>
    <w:rsid w:val="008D5D5A"/>
    <w:rsid w:val="008D5FB1"/>
    <w:rsid w:val="008D6FC4"/>
    <w:rsid w:val="008E0574"/>
    <w:rsid w:val="008E2D5B"/>
    <w:rsid w:val="008F65C4"/>
    <w:rsid w:val="00904D71"/>
    <w:rsid w:val="00905D9C"/>
    <w:rsid w:val="00906028"/>
    <w:rsid w:val="00906F4C"/>
    <w:rsid w:val="009077DA"/>
    <w:rsid w:val="0091238A"/>
    <w:rsid w:val="009152A2"/>
    <w:rsid w:val="00915419"/>
    <w:rsid w:val="0091732B"/>
    <w:rsid w:val="009222DC"/>
    <w:rsid w:val="00930DA5"/>
    <w:rsid w:val="00931F3E"/>
    <w:rsid w:val="00937092"/>
    <w:rsid w:val="00941D32"/>
    <w:rsid w:val="00943F4D"/>
    <w:rsid w:val="00944490"/>
    <w:rsid w:val="00944E2D"/>
    <w:rsid w:val="00946F6B"/>
    <w:rsid w:val="00950184"/>
    <w:rsid w:val="00953AD7"/>
    <w:rsid w:val="00957934"/>
    <w:rsid w:val="00961767"/>
    <w:rsid w:val="00963D68"/>
    <w:rsid w:val="00963D8B"/>
    <w:rsid w:val="00966694"/>
    <w:rsid w:val="009701A6"/>
    <w:rsid w:val="009721D7"/>
    <w:rsid w:val="00980AFD"/>
    <w:rsid w:val="00986E82"/>
    <w:rsid w:val="009912DF"/>
    <w:rsid w:val="009938BE"/>
    <w:rsid w:val="009A1CB8"/>
    <w:rsid w:val="009C1FC4"/>
    <w:rsid w:val="009C6461"/>
    <w:rsid w:val="009D04FE"/>
    <w:rsid w:val="009D2039"/>
    <w:rsid w:val="009D744C"/>
    <w:rsid w:val="009D7DC8"/>
    <w:rsid w:val="009E1A13"/>
    <w:rsid w:val="009E2589"/>
    <w:rsid w:val="009E2676"/>
    <w:rsid w:val="009E49B1"/>
    <w:rsid w:val="009E4EA9"/>
    <w:rsid w:val="009E6B11"/>
    <w:rsid w:val="00A023CC"/>
    <w:rsid w:val="00A07F0D"/>
    <w:rsid w:val="00A110EF"/>
    <w:rsid w:val="00A21292"/>
    <w:rsid w:val="00A2180B"/>
    <w:rsid w:val="00A31F01"/>
    <w:rsid w:val="00A32F18"/>
    <w:rsid w:val="00A34617"/>
    <w:rsid w:val="00A3650C"/>
    <w:rsid w:val="00A46EAC"/>
    <w:rsid w:val="00A47F8B"/>
    <w:rsid w:val="00A5117B"/>
    <w:rsid w:val="00A55C11"/>
    <w:rsid w:val="00A5621D"/>
    <w:rsid w:val="00A56D22"/>
    <w:rsid w:val="00A56E5F"/>
    <w:rsid w:val="00A62AA7"/>
    <w:rsid w:val="00A65C9C"/>
    <w:rsid w:val="00A663EE"/>
    <w:rsid w:val="00A70AAD"/>
    <w:rsid w:val="00A718F3"/>
    <w:rsid w:val="00A73842"/>
    <w:rsid w:val="00A80748"/>
    <w:rsid w:val="00A83D47"/>
    <w:rsid w:val="00A84546"/>
    <w:rsid w:val="00A84EE2"/>
    <w:rsid w:val="00A85C83"/>
    <w:rsid w:val="00A861A8"/>
    <w:rsid w:val="00A900D5"/>
    <w:rsid w:val="00A92BCC"/>
    <w:rsid w:val="00A93678"/>
    <w:rsid w:val="00A97345"/>
    <w:rsid w:val="00AA7AA2"/>
    <w:rsid w:val="00AB2DFB"/>
    <w:rsid w:val="00AB2EBF"/>
    <w:rsid w:val="00AB4C15"/>
    <w:rsid w:val="00AC063A"/>
    <w:rsid w:val="00AC4E30"/>
    <w:rsid w:val="00AD5880"/>
    <w:rsid w:val="00AD7AB6"/>
    <w:rsid w:val="00AE6DA7"/>
    <w:rsid w:val="00AF002D"/>
    <w:rsid w:val="00AF1423"/>
    <w:rsid w:val="00AF2686"/>
    <w:rsid w:val="00AF2B13"/>
    <w:rsid w:val="00B00FE4"/>
    <w:rsid w:val="00B02F1E"/>
    <w:rsid w:val="00B13F48"/>
    <w:rsid w:val="00B1492F"/>
    <w:rsid w:val="00B173D4"/>
    <w:rsid w:val="00B2087C"/>
    <w:rsid w:val="00B22D39"/>
    <w:rsid w:val="00B27B71"/>
    <w:rsid w:val="00B27F9A"/>
    <w:rsid w:val="00B3583B"/>
    <w:rsid w:val="00B36057"/>
    <w:rsid w:val="00B371EF"/>
    <w:rsid w:val="00B3758C"/>
    <w:rsid w:val="00B404B9"/>
    <w:rsid w:val="00B40F71"/>
    <w:rsid w:val="00B42AAA"/>
    <w:rsid w:val="00B43793"/>
    <w:rsid w:val="00B457E2"/>
    <w:rsid w:val="00B50348"/>
    <w:rsid w:val="00B54EB8"/>
    <w:rsid w:val="00B66EB2"/>
    <w:rsid w:val="00B67A6D"/>
    <w:rsid w:val="00B72177"/>
    <w:rsid w:val="00B74C4C"/>
    <w:rsid w:val="00B77847"/>
    <w:rsid w:val="00B80732"/>
    <w:rsid w:val="00B816DA"/>
    <w:rsid w:val="00B81C53"/>
    <w:rsid w:val="00B86694"/>
    <w:rsid w:val="00B867E8"/>
    <w:rsid w:val="00B87A10"/>
    <w:rsid w:val="00B90D67"/>
    <w:rsid w:val="00B931D3"/>
    <w:rsid w:val="00BA4196"/>
    <w:rsid w:val="00BA5E6E"/>
    <w:rsid w:val="00BA61F4"/>
    <w:rsid w:val="00BA63AD"/>
    <w:rsid w:val="00BB4240"/>
    <w:rsid w:val="00BB4FC5"/>
    <w:rsid w:val="00BB7132"/>
    <w:rsid w:val="00BC1717"/>
    <w:rsid w:val="00BC182F"/>
    <w:rsid w:val="00BC2AD6"/>
    <w:rsid w:val="00BC2CFE"/>
    <w:rsid w:val="00BC6417"/>
    <w:rsid w:val="00BC7B2F"/>
    <w:rsid w:val="00BD1386"/>
    <w:rsid w:val="00BD3547"/>
    <w:rsid w:val="00BD6214"/>
    <w:rsid w:val="00BE1B71"/>
    <w:rsid w:val="00BE4B3B"/>
    <w:rsid w:val="00BF0CFE"/>
    <w:rsid w:val="00BF226B"/>
    <w:rsid w:val="00C00074"/>
    <w:rsid w:val="00C0421D"/>
    <w:rsid w:val="00C07854"/>
    <w:rsid w:val="00C11860"/>
    <w:rsid w:val="00C12D9E"/>
    <w:rsid w:val="00C15C59"/>
    <w:rsid w:val="00C16CC8"/>
    <w:rsid w:val="00C201FE"/>
    <w:rsid w:val="00C2046C"/>
    <w:rsid w:val="00C2584F"/>
    <w:rsid w:val="00C34AC5"/>
    <w:rsid w:val="00C374ED"/>
    <w:rsid w:val="00C425F3"/>
    <w:rsid w:val="00C43C59"/>
    <w:rsid w:val="00C454B0"/>
    <w:rsid w:val="00C459D7"/>
    <w:rsid w:val="00C54066"/>
    <w:rsid w:val="00C558C4"/>
    <w:rsid w:val="00C56B50"/>
    <w:rsid w:val="00C5762B"/>
    <w:rsid w:val="00C66969"/>
    <w:rsid w:val="00C67988"/>
    <w:rsid w:val="00C719AD"/>
    <w:rsid w:val="00C7622C"/>
    <w:rsid w:val="00C77085"/>
    <w:rsid w:val="00C83222"/>
    <w:rsid w:val="00C84EE3"/>
    <w:rsid w:val="00C92837"/>
    <w:rsid w:val="00C93C9F"/>
    <w:rsid w:val="00C979C4"/>
    <w:rsid w:val="00CA1E06"/>
    <w:rsid w:val="00CA41C8"/>
    <w:rsid w:val="00CB0D2B"/>
    <w:rsid w:val="00CB0E18"/>
    <w:rsid w:val="00CB2F4C"/>
    <w:rsid w:val="00CB3A5B"/>
    <w:rsid w:val="00CB7434"/>
    <w:rsid w:val="00CC00D6"/>
    <w:rsid w:val="00CC10BE"/>
    <w:rsid w:val="00CC3011"/>
    <w:rsid w:val="00CC7B65"/>
    <w:rsid w:val="00CD21C9"/>
    <w:rsid w:val="00CD6FD9"/>
    <w:rsid w:val="00CE00E9"/>
    <w:rsid w:val="00CE20D5"/>
    <w:rsid w:val="00CE5852"/>
    <w:rsid w:val="00CE5A28"/>
    <w:rsid w:val="00CE7ECC"/>
    <w:rsid w:val="00CF103E"/>
    <w:rsid w:val="00CF30C1"/>
    <w:rsid w:val="00CF3660"/>
    <w:rsid w:val="00D0086E"/>
    <w:rsid w:val="00D008F4"/>
    <w:rsid w:val="00D01BA8"/>
    <w:rsid w:val="00D03A0B"/>
    <w:rsid w:val="00D06978"/>
    <w:rsid w:val="00D118AC"/>
    <w:rsid w:val="00D132D1"/>
    <w:rsid w:val="00D14012"/>
    <w:rsid w:val="00D14AE9"/>
    <w:rsid w:val="00D16168"/>
    <w:rsid w:val="00D177D1"/>
    <w:rsid w:val="00D210B4"/>
    <w:rsid w:val="00D2421B"/>
    <w:rsid w:val="00D317B7"/>
    <w:rsid w:val="00D41AC5"/>
    <w:rsid w:val="00D45C81"/>
    <w:rsid w:val="00D479E9"/>
    <w:rsid w:val="00D508DF"/>
    <w:rsid w:val="00D51DED"/>
    <w:rsid w:val="00D52D02"/>
    <w:rsid w:val="00D56AE8"/>
    <w:rsid w:val="00D62BDE"/>
    <w:rsid w:val="00D659D0"/>
    <w:rsid w:val="00D65F9C"/>
    <w:rsid w:val="00D706F2"/>
    <w:rsid w:val="00D70D07"/>
    <w:rsid w:val="00D739F5"/>
    <w:rsid w:val="00D74A9E"/>
    <w:rsid w:val="00D77CAB"/>
    <w:rsid w:val="00D811D2"/>
    <w:rsid w:val="00D83644"/>
    <w:rsid w:val="00D8590C"/>
    <w:rsid w:val="00D92040"/>
    <w:rsid w:val="00D92070"/>
    <w:rsid w:val="00D92313"/>
    <w:rsid w:val="00D96176"/>
    <w:rsid w:val="00D979D8"/>
    <w:rsid w:val="00D97C34"/>
    <w:rsid w:val="00DA3531"/>
    <w:rsid w:val="00DA4531"/>
    <w:rsid w:val="00DB40AD"/>
    <w:rsid w:val="00DB715D"/>
    <w:rsid w:val="00DC5B9F"/>
    <w:rsid w:val="00DC772E"/>
    <w:rsid w:val="00DD0DEB"/>
    <w:rsid w:val="00DD49BF"/>
    <w:rsid w:val="00DE6442"/>
    <w:rsid w:val="00DF4C72"/>
    <w:rsid w:val="00DF55F0"/>
    <w:rsid w:val="00E00DC3"/>
    <w:rsid w:val="00E01D70"/>
    <w:rsid w:val="00E04CFB"/>
    <w:rsid w:val="00E13710"/>
    <w:rsid w:val="00E14484"/>
    <w:rsid w:val="00E1458C"/>
    <w:rsid w:val="00E1508B"/>
    <w:rsid w:val="00E22B6F"/>
    <w:rsid w:val="00E23655"/>
    <w:rsid w:val="00E24140"/>
    <w:rsid w:val="00E302AE"/>
    <w:rsid w:val="00E35434"/>
    <w:rsid w:val="00E374B1"/>
    <w:rsid w:val="00E433F0"/>
    <w:rsid w:val="00E441A4"/>
    <w:rsid w:val="00E45903"/>
    <w:rsid w:val="00E5093E"/>
    <w:rsid w:val="00E54B0A"/>
    <w:rsid w:val="00E65D16"/>
    <w:rsid w:val="00E66A3B"/>
    <w:rsid w:val="00E67E7B"/>
    <w:rsid w:val="00E720DA"/>
    <w:rsid w:val="00E777B5"/>
    <w:rsid w:val="00E81202"/>
    <w:rsid w:val="00E83C7A"/>
    <w:rsid w:val="00E9044F"/>
    <w:rsid w:val="00E90D19"/>
    <w:rsid w:val="00E9251F"/>
    <w:rsid w:val="00E93281"/>
    <w:rsid w:val="00E93AA3"/>
    <w:rsid w:val="00EA5506"/>
    <w:rsid w:val="00EA5725"/>
    <w:rsid w:val="00EB366C"/>
    <w:rsid w:val="00EB5AFD"/>
    <w:rsid w:val="00EC2718"/>
    <w:rsid w:val="00EC5004"/>
    <w:rsid w:val="00EC7025"/>
    <w:rsid w:val="00EC77BD"/>
    <w:rsid w:val="00ED11B0"/>
    <w:rsid w:val="00ED57E9"/>
    <w:rsid w:val="00ED5BE0"/>
    <w:rsid w:val="00ED6A6F"/>
    <w:rsid w:val="00ED7C1B"/>
    <w:rsid w:val="00EE0FDB"/>
    <w:rsid w:val="00EE23D9"/>
    <w:rsid w:val="00EE2617"/>
    <w:rsid w:val="00EE2981"/>
    <w:rsid w:val="00EE32A6"/>
    <w:rsid w:val="00EE68D9"/>
    <w:rsid w:val="00EF2F1A"/>
    <w:rsid w:val="00EF6993"/>
    <w:rsid w:val="00F0124F"/>
    <w:rsid w:val="00F04D28"/>
    <w:rsid w:val="00F07C17"/>
    <w:rsid w:val="00F109EA"/>
    <w:rsid w:val="00F117B6"/>
    <w:rsid w:val="00F136A7"/>
    <w:rsid w:val="00F143F0"/>
    <w:rsid w:val="00F150BA"/>
    <w:rsid w:val="00F17539"/>
    <w:rsid w:val="00F30ECE"/>
    <w:rsid w:val="00F34819"/>
    <w:rsid w:val="00F4254B"/>
    <w:rsid w:val="00F42B0B"/>
    <w:rsid w:val="00F44077"/>
    <w:rsid w:val="00F5466D"/>
    <w:rsid w:val="00F55AE0"/>
    <w:rsid w:val="00F5674B"/>
    <w:rsid w:val="00F62F20"/>
    <w:rsid w:val="00F64A9F"/>
    <w:rsid w:val="00F658C5"/>
    <w:rsid w:val="00F7619E"/>
    <w:rsid w:val="00F81AF1"/>
    <w:rsid w:val="00F85328"/>
    <w:rsid w:val="00F857B7"/>
    <w:rsid w:val="00F86238"/>
    <w:rsid w:val="00F90A16"/>
    <w:rsid w:val="00F95121"/>
    <w:rsid w:val="00F95C96"/>
    <w:rsid w:val="00FA1CAA"/>
    <w:rsid w:val="00FA2257"/>
    <w:rsid w:val="00FB26C3"/>
    <w:rsid w:val="00FB5394"/>
    <w:rsid w:val="00FC17BE"/>
    <w:rsid w:val="00FC236A"/>
    <w:rsid w:val="00FC4CC4"/>
    <w:rsid w:val="00FD1892"/>
    <w:rsid w:val="00FD3145"/>
    <w:rsid w:val="00FE2C7E"/>
    <w:rsid w:val="00FE657A"/>
    <w:rsid w:val="00FE6FDF"/>
    <w:rsid w:val="00FF1CB7"/>
    <w:rsid w:val="00FF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8513A"/>
  <w15:chartTrackingRefBased/>
  <w15:docId w15:val="{178D348E-50A4-4EBB-88D6-6E18D39B7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72"/>
    <w:qFormat/>
    <w:rsid w:val="008709D7"/>
    <w:pPr>
      <w:ind w:left="720"/>
      <w:contextualSpacing/>
    </w:pPr>
  </w:style>
  <w:style w:type="paragraph" w:styleId="Aufzhlungszeichen">
    <w:name w:val="List Bullet"/>
    <w:basedOn w:val="Standard"/>
    <w:uiPriority w:val="99"/>
    <w:unhideWhenUsed/>
    <w:rsid w:val="00CB0E18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459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59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59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59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590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903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45C81"/>
    <w:rPr>
      <w:color w:val="0563C1" w:themeColor="hyperlink"/>
      <w:u w:val="single"/>
    </w:rPr>
  </w:style>
  <w:style w:type="paragraph" w:customStyle="1" w:styleId="Default">
    <w:name w:val="Default"/>
    <w:rsid w:val="00660B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FA1CAA"/>
    <w:rPr>
      <w:i/>
      <w:iCs/>
    </w:rPr>
  </w:style>
  <w:style w:type="character" w:customStyle="1" w:styleId="c-bibliographic-informationvalue">
    <w:name w:val="c-bibliographic-information__value"/>
    <w:basedOn w:val="Absatz-Standardschriftart"/>
    <w:rsid w:val="006C31B2"/>
  </w:style>
  <w:style w:type="character" w:customStyle="1" w:styleId="publicationcontentepubdate">
    <w:name w:val="publicationcontentepubdate"/>
    <w:basedOn w:val="Absatz-Standardschriftart"/>
    <w:rsid w:val="00BC6417"/>
  </w:style>
  <w:style w:type="character" w:customStyle="1" w:styleId="articletype">
    <w:name w:val="articletype"/>
    <w:basedOn w:val="Absatz-Standardschriftart"/>
    <w:rsid w:val="00BC6417"/>
  </w:style>
  <w:style w:type="character" w:customStyle="1" w:styleId="Internetverknpfung">
    <w:name w:val="Internetverknüpfung"/>
    <w:basedOn w:val="Absatz-Standardschriftart"/>
    <w:uiPriority w:val="99"/>
    <w:unhideWhenUsed/>
    <w:rsid w:val="002F1296"/>
    <w:rPr>
      <w:color w:val="0000FF"/>
      <w:u w:val="single"/>
    </w:rPr>
  </w:style>
  <w:style w:type="character" w:customStyle="1" w:styleId="Betont">
    <w:name w:val="Betont"/>
    <w:basedOn w:val="Absatz-Standardschriftart"/>
    <w:uiPriority w:val="20"/>
    <w:qFormat/>
    <w:rsid w:val="002F1296"/>
    <w:rPr>
      <w:i/>
      <w:iCs/>
    </w:rPr>
  </w:style>
  <w:style w:type="character" w:customStyle="1" w:styleId="WW8Num1z0">
    <w:name w:val="WW8Num1z0"/>
    <w:qFormat/>
    <w:rsid w:val="00651778"/>
    <w:rPr>
      <w:rFonts w:ascii="Symbol" w:hAnsi="Symbol"/>
    </w:rPr>
  </w:style>
  <w:style w:type="paragraph" w:styleId="Kopfzeile">
    <w:name w:val="header"/>
    <w:basedOn w:val="Standard"/>
    <w:link w:val="KopfzeileZchn"/>
    <w:uiPriority w:val="99"/>
    <w:unhideWhenUsed/>
    <w:rsid w:val="0004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0740"/>
  </w:style>
  <w:style w:type="paragraph" w:styleId="Fuzeile">
    <w:name w:val="footer"/>
    <w:basedOn w:val="Standard"/>
    <w:link w:val="FuzeileZchn"/>
    <w:uiPriority w:val="99"/>
    <w:unhideWhenUsed/>
    <w:rsid w:val="0004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0740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7474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A230C"/>
    <w:pPr>
      <w:spacing w:after="0" w:line="240" w:lineRule="auto"/>
    </w:pPr>
  </w:style>
  <w:style w:type="paragraph" w:customStyle="1" w:styleId="Literatur">
    <w:name w:val="Literatur"/>
    <w:basedOn w:val="Standard"/>
    <w:link w:val="LiteraturCar"/>
    <w:qFormat/>
    <w:rsid w:val="009938BE"/>
    <w:pPr>
      <w:spacing w:after="0" w:line="480" w:lineRule="exact"/>
      <w:ind w:firstLine="697"/>
    </w:pPr>
    <w:rPr>
      <w:rFonts w:ascii="Palatino Linotype" w:eastAsia="Times New Roman" w:hAnsi="Palatino Linotype" w:cs="Times New Roman"/>
      <w:sz w:val="24"/>
      <w:szCs w:val="24"/>
      <w:lang w:val="en-US" w:eastAsia="x-none"/>
    </w:rPr>
  </w:style>
  <w:style w:type="character" w:customStyle="1" w:styleId="LiteraturCar">
    <w:name w:val="Literatur Car"/>
    <w:link w:val="Literatur"/>
    <w:rsid w:val="009938BE"/>
    <w:rPr>
      <w:rFonts w:ascii="Palatino Linotype" w:eastAsia="Times New Roman" w:hAnsi="Palatino Linotype" w:cs="Times New Roman"/>
      <w:sz w:val="24"/>
      <w:szCs w:val="24"/>
      <w:lang w:val="en-US" w:eastAsia="x-non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D7A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D7AB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Absatz-Standardschriftart"/>
    <w:rsid w:val="00AD7AB6"/>
  </w:style>
  <w:style w:type="paragraph" w:styleId="Funotentext">
    <w:name w:val="footnote text"/>
    <w:basedOn w:val="Standard"/>
    <w:link w:val="FunotentextZchn"/>
    <w:uiPriority w:val="99"/>
    <w:semiHidden/>
    <w:unhideWhenUsed/>
    <w:rsid w:val="00804D0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4D0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04D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0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7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9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7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3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04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roneisen@uni-landau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80022-9020-403E-AB53-F3CB3380E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Janczyk</dc:creator>
  <cp:keywords/>
  <dc:description/>
  <cp:lastModifiedBy>Meike Kroneisen</cp:lastModifiedBy>
  <cp:revision>4</cp:revision>
  <dcterms:created xsi:type="dcterms:W3CDTF">2022-12-27T10:31:00Z</dcterms:created>
  <dcterms:modified xsi:type="dcterms:W3CDTF">2023-01-03T16:05:00Z</dcterms:modified>
</cp:coreProperties>
</file>